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4001B" w:rsidRDefault="00654E8F" w:rsidP="0001436A">
      <w:pPr>
        <w:pStyle w:val="SupplementaryMaterial"/>
        <w:rPr>
          <w:b w:val="0"/>
          <w:i w:val="0"/>
          <w:iCs/>
        </w:rPr>
      </w:pPr>
      <w:r w:rsidRPr="00F4001B">
        <w:rPr>
          <w:i w:val="0"/>
          <w:iCs/>
        </w:rPr>
        <w:t>Supplementary Material</w:t>
      </w:r>
    </w:p>
    <w:p w14:paraId="58F1AED1" w14:textId="5CBC978B" w:rsidR="00DE23E8" w:rsidRDefault="00654E8F" w:rsidP="00654E8F">
      <w:pPr>
        <w:pStyle w:val="Ttulo1"/>
      </w:pPr>
      <w:r w:rsidRPr="00994A3D">
        <w:t>Supplement</w:t>
      </w:r>
      <w:r w:rsidR="00E013CE">
        <w:t xml:space="preserve"> </w:t>
      </w:r>
      <w:r w:rsidR="00FB4E53">
        <w:t>1</w:t>
      </w:r>
    </w:p>
    <w:p w14:paraId="0CF9C5BD" w14:textId="498267DB" w:rsidR="0087749F" w:rsidRPr="002C0C66" w:rsidRDefault="0087749F" w:rsidP="002C0C66">
      <w:pPr>
        <w:spacing w:before="0" w:after="0"/>
        <w:rPr>
          <w:b/>
          <w:bCs/>
        </w:rPr>
      </w:pPr>
      <w:r w:rsidRPr="002C0C66">
        <w:rPr>
          <w:b/>
          <w:bCs/>
        </w:rPr>
        <w:t>Follow-up Clinical Evaluation Questionnaire</w:t>
      </w:r>
    </w:p>
    <w:p w14:paraId="6F60A3B0" w14:textId="77777777" w:rsidR="002C0C66" w:rsidRDefault="002C0C66" w:rsidP="002C0C66">
      <w:pPr>
        <w:spacing w:before="0" w:after="0"/>
      </w:pPr>
    </w:p>
    <w:p w14:paraId="4CAC1472" w14:textId="07B70BE0" w:rsidR="00D234A7" w:rsidRPr="002C0C66" w:rsidRDefault="002C0C66" w:rsidP="002C0C66">
      <w:pPr>
        <w:spacing w:before="0" w:after="0"/>
      </w:pPr>
      <w:r>
        <w:t xml:space="preserve">1. </w:t>
      </w:r>
      <w:r w:rsidR="0087749F" w:rsidRPr="002C0C66">
        <w:t xml:space="preserve">Symptoms (consider present if </w:t>
      </w:r>
      <w:r w:rsidR="009071C2">
        <w:t>developed</w:t>
      </w:r>
      <w:r w:rsidR="009071C2" w:rsidRPr="002C0C66">
        <w:t xml:space="preserve"> </w:t>
      </w:r>
      <w:r w:rsidR="0087749F" w:rsidRPr="002C0C66">
        <w:t>or worsened after COVID-19):</w:t>
      </w:r>
      <w:r w:rsidR="0087749F" w:rsidRPr="002C0C66">
        <w:br/>
      </w:r>
    </w:p>
    <w:p w14:paraId="4D6AF7DB" w14:textId="144F4D25" w:rsidR="004032EE" w:rsidRDefault="00D234A7" w:rsidP="002C0C66">
      <w:pPr>
        <w:spacing w:before="0" w:after="0"/>
      </w:pPr>
      <w:r>
        <w:t xml:space="preserve">- Dyspnea: (   ) Yes   (   ) No    </w:t>
      </w:r>
      <w:proofErr w:type="spellStart"/>
      <w:r>
        <w:t>mMRC</w:t>
      </w:r>
      <w:proofErr w:type="spellEnd"/>
      <w:r>
        <w:t xml:space="preserve"> ___</w:t>
      </w:r>
      <w:r>
        <w:br/>
        <w:t>- Cough: (   ) Yes   (   ) No</w:t>
      </w:r>
      <w:r>
        <w:br/>
        <w:t>-</w:t>
      </w:r>
      <w:r w:rsidR="001F28D3">
        <w:t xml:space="preserve"> </w:t>
      </w:r>
      <w:r w:rsidR="009071C2">
        <w:t xml:space="preserve">Chest </w:t>
      </w:r>
      <w:r w:rsidR="001F28D3">
        <w:t>pain: (   ) Yes   (   ) No</w:t>
      </w:r>
      <w:r w:rsidR="001F28D3">
        <w:br/>
        <w:t>- Myalgia: (   ) Yes   (   ) No</w:t>
      </w:r>
      <w:r w:rsidR="001F28D3">
        <w:br/>
        <w:t>- Fatigue: (   ) Yes   (   ) No</w:t>
      </w:r>
      <w:r w:rsidR="001F28D3">
        <w:br/>
        <w:t>- Muscle weakness: (   ) Yes   (   ) No</w:t>
      </w:r>
      <w:r w:rsidR="001F28D3">
        <w:br/>
        <w:t>- Arthralgia: (   ) Yes   (   ) No</w:t>
      </w:r>
      <w:r w:rsidR="001F28D3">
        <w:br/>
        <w:t>- Headache: (   ) Yes   (   ) No</w:t>
      </w:r>
      <w:r w:rsidR="001F28D3">
        <w:br/>
      </w:r>
      <w:r w:rsidR="004032EE">
        <w:t>- Memory loss: (   ) Yes   (   ) No</w:t>
      </w:r>
      <w:r w:rsidR="004032EE">
        <w:br/>
        <w:t>- Hair loss: (   ) Yes   (   ) No</w:t>
      </w:r>
      <w:r w:rsidR="004032EE">
        <w:br/>
        <w:t>- Insomnia: (   ) Yes   (   ) No</w:t>
      </w:r>
      <w:r w:rsidR="004032EE">
        <w:br/>
        <w:t>- Anosmia: (   ) Yes   (   ) No</w:t>
      </w:r>
      <w:r w:rsidR="004032EE">
        <w:br/>
        <w:t>- Anxiety symptoms: (   ) Yes   (   ) No</w:t>
      </w:r>
      <w:r w:rsidR="004032EE">
        <w:br/>
      </w:r>
    </w:p>
    <w:p w14:paraId="67F4232F" w14:textId="0C933600" w:rsidR="002C0C66" w:rsidRDefault="002C0C66" w:rsidP="002C0C66">
      <w:pPr>
        <w:spacing w:before="0" w:after="0"/>
      </w:pPr>
      <w:r>
        <w:t xml:space="preserve">2. Return to work activities: </w:t>
      </w:r>
      <w:proofErr w:type="gramStart"/>
      <w:r>
        <w:t xml:space="preserve">(  </w:t>
      </w:r>
      <w:proofErr w:type="gramEnd"/>
      <w:r>
        <w:t xml:space="preserve"> ) Yes   (   ) No   (   ) Not applicable</w:t>
      </w:r>
    </w:p>
    <w:p w14:paraId="0A0D6B9E" w14:textId="77777777" w:rsidR="004B2D77" w:rsidRDefault="004B2D77" w:rsidP="002C0C66">
      <w:pPr>
        <w:spacing w:before="0" w:after="0"/>
      </w:pPr>
    </w:p>
    <w:p w14:paraId="3E54BFB7" w14:textId="18EA0F7C" w:rsidR="00477BDC" w:rsidRDefault="004B2D77" w:rsidP="002C0C66">
      <w:pPr>
        <w:spacing w:before="0" w:after="0"/>
      </w:pPr>
      <w:r>
        <w:t xml:space="preserve">3. </w:t>
      </w:r>
      <w:r w:rsidR="009071C2">
        <w:t>R</w:t>
      </w:r>
      <w:r w:rsidR="00477BDC">
        <w:t xml:space="preserve">egular exercise (at least 3 times a week): </w:t>
      </w:r>
      <w:proofErr w:type="gramStart"/>
      <w:r w:rsidR="00477BDC">
        <w:t xml:space="preserve">(  </w:t>
      </w:r>
      <w:proofErr w:type="gramEnd"/>
      <w:r w:rsidR="00477BDC">
        <w:t xml:space="preserve"> ) Yes   (   ) No</w:t>
      </w:r>
    </w:p>
    <w:p w14:paraId="0E4174BB" w14:textId="77777777" w:rsidR="00477BDC" w:rsidRDefault="00477BDC" w:rsidP="002C0C66">
      <w:pPr>
        <w:spacing w:before="0" w:after="0"/>
      </w:pPr>
    </w:p>
    <w:p w14:paraId="162C0263" w14:textId="42110B85" w:rsidR="00477BDC" w:rsidRDefault="00477BDC" w:rsidP="002C0C66">
      <w:pPr>
        <w:spacing w:before="0" w:after="0"/>
      </w:pPr>
      <w:r>
        <w:t xml:space="preserve">4. </w:t>
      </w:r>
      <w:r w:rsidR="00276599">
        <w:t xml:space="preserve">Clinical complications after hospital discharge: </w:t>
      </w:r>
      <w:proofErr w:type="gramStart"/>
      <w:r w:rsidR="00276599">
        <w:t xml:space="preserve">(  </w:t>
      </w:r>
      <w:proofErr w:type="gramEnd"/>
      <w:r w:rsidR="00276599">
        <w:t xml:space="preserve"> ) Yes   (   ) No</w:t>
      </w:r>
      <w:r w:rsidR="00276599">
        <w:br/>
      </w:r>
    </w:p>
    <w:p w14:paraId="24B362A3" w14:textId="6660B800" w:rsidR="00912FCB" w:rsidRDefault="00276599" w:rsidP="002C0C66">
      <w:pPr>
        <w:spacing w:before="0" w:after="0"/>
      </w:pPr>
      <w:r>
        <w:t xml:space="preserve">- </w:t>
      </w:r>
      <w:r w:rsidR="00912FCB">
        <w:t xml:space="preserve">Deep </w:t>
      </w:r>
      <w:r w:rsidR="009071C2">
        <w:t xml:space="preserve">vein </w:t>
      </w:r>
      <w:r w:rsidR="00912FCB">
        <w:t xml:space="preserve">thrombosis: </w:t>
      </w:r>
      <w:proofErr w:type="gramStart"/>
      <w:r w:rsidR="00912FCB">
        <w:t xml:space="preserve">(  </w:t>
      </w:r>
      <w:proofErr w:type="gramEnd"/>
      <w:r w:rsidR="00912FCB">
        <w:t xml:space="preserve"> ) Yes   (   ) No</w:t>
      </w:r>
      <w:r w:rsidR="00912FCB">
        <w:br/>
        <w:t>- Pulmonary embolism: (   ) Yes   (   ) No</w:t>
      </w:r>
    </w:p>
    <w:p w14:paraId="5EC09774" w14:textId="220D000B" w:rsidR="00912FCB" w:rsidRDefault="00912FCB" w:rsidP="002C0C66">
      <w:pPr>
        <w:spacing w:before="0" w:after="0"/>
      </w:pPr>
      <w:r>
        <w:t xml:space="preserve">- </w:t>
      </w:r>
      <w:r w:rsidR="007A328E">
        <w:t xml:space="preserve">Cerebrovascular complications: </w:t>
      </w:r>
      <w:proofErr w:type="gramStart"/>
      <w:r w:rsidR="007A328E">
        <w:t xml:space="preserve">(  </w:t>
      </w:r>
      <w:proofErr w:type="gramEnd"/>
      <w:r w:rsidR="007A328E">
        <w:t xml:space="preserve"> ) Yes   (   ) No</w:t>
      </w:r>
    </w:p>
    <w:p w14:paraId="6A24360F" w14:textId="7D193B17" w:rsidR="007A328E" w:rsidRDefault="007A328E" w:rsidP="002C0C66">
      <w:pPr>
        <w:spacing w:before="0" w:after="0"/>
      </w:pPr>
      <w:r>
        <w:t xml:space="preserve">- Acute coronary syndrome: </w:t>
      </w:r>
      <w:proofErr w:type="gramStart"/>
      <w:r>
        <w:t xml:space="preserve">(  </w:t>
      </w:r>
      <w:proofErr w:type="gramEnd"/>
      <w:r>
        <w:t xml:space="preserve"> ) Yes   (   ) No</w:t>
      </w:r>
    </w:p>
    <w:p w14:paraId="3E6EC7D2" w14:textId="72D61B7C" w:rsidR="007A328E" w:rsidRDefault="007A328E" w:rsidP="002C0C66">
      <w:pPr>
        <w:spacing w:before="0" w:after="0"/>
      </w:pPr>
      <w:r>
        <w:t xml:space="preserve">- Neurologic complications: </w:t>
      </w:r>
      <w:proofErr w:type="gramStart"/>
      <w:r>
        <w:t xml:space="preserve">(  </w:t>
      </w:r>
      <w:proofErr w:type="gramEnd"/>
      <w:r>
        <w:t xml:space="preserve"> ) Yes   (   ) No  </w:t>
      </w:r>
      <w:r w:rsidR="00BD2E9C">
        <w:t>Describe: ______________________</w:t>
      </w:r>
    </w:p>
    <w:p w14:paraId="03F77CC3" w14:textId="15081FFC" w:rsidR="00BD2E9C" w:rsidRPr="0087749F" w:rsidRDefault="00BD2E9C" w:rsidP="002C0C66">
      <w:pPr>
        <w:spacing w:before="0" w:after="0"/>
      </w:pPr>
      <w:r>
        <w:t xml:space="preserve">- Other complication: </w:t>
      </w:r>
      <w:proofErr w:type="gramStart"/>
      <w:r>
        <w:t xml:space="preserve">(  </w:t>
      </w:r>
      <w:proofErr w:type="gramEnd"/>
      <w:r>
        <w:t xml:space="preserve"> ) Yes   (   ) No  Describe: ___________________________</w:t>
      </w:r>
    </w:p>
    <w:sectPr w:rsidR="00BD2E9C" w:rsidRPr="0087749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D11238" w14:textId="77777777" w:rsidR="0064402C" w:rsidRDefault="0064402C" w:rsidP="00117666">
      <w:pPr>
        <w:spacing w:after="0"/>
      </w:pPr>
      <w:r>
        <w:separator/>
      </w:r>
    </w:p>
  </w:endnote>
  <w:endnote w:type="continuationSeparator" w:id="0">
    <w:p w14:paraId="7CA368DD" w14:textId="77777777" w:rsidR="0064402C" w:rsidRDefault="006440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3092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09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309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3092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092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3092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95B437" w14:textId="77777777" w:rsidR="0064402C" w:rsidRDefault="0064402C" w:rsidP="00117666">
      <w:pPr>
        <w:spacing w:after="0"/>
      </w:pPr>
      <w:r>
        <w:separator/>
      </w:r>
    </w:p>
  </w:footnote>
  <w:footnote w:type="continuationSeparator" w:id="0">
    <w:p w14:paraId="418BA606" w14:textId="77777777" w:rsidR="0064402C" w:rsidRDefault="006440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3092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3092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1DB"/>
    <w:rsid w:val="00105FD9"/>
    <w:rsid w:val="00111DC0"/>
    <w:rsid w:val="00117666"/>
    <w:rsid w:val="001549D3"/>
    <w:rsid w:val="00160065"/>
    <w:rsid w:val="00177D84"/>
    <w:rsid w:val="001C4FDC"/>
    <w:rsid w:val="001F28D3"/>
    <w:rsid w:val="00267D18"/>
    <w:rsid w:val="00276599"/>
    <w:rsid w:val="002868E2"/>
    <w:rsid w:val="002869C3"/>
    <w:rsid w:val="002936E4"/>
    <w:rsid w:val="002B4A57"/>
    <w:rsid w:val="002C0C66"/>
    <w:rsid w:val="002C74CA"/>
    <w:rsid w:val="00314026"/>
    <w:rsid w:val="00353BE4"/>
    <w:rsid w:val="003544FB"/>
    <w:rsid w:val="003A16F6"/>
    <w:rsid w:val="003D2D47"/>
    <w:rsid w:val="003D2F2D"/>
    <w:rsid w:val="00401590"/>
    <w:rsid w:val="004032EE"/>
    <w:rsid w:val="004124A5"/>
    <w:rsid w:val="00413CFA"/>
    <w:rsid w:val="00447801"/>
    <w:rsid w:val="00452E9C"/>
    <w:rsid w:val="004735C8"/>
    <w:rsid w:val="00477BDC"/>
    <w:rsid w:val="004961FF"/>
    <w:rsid w:val="004A0E4D"/>
    <w:rsid w:val="004B2D77"/>
    <w:rsid w:val="00517A89"/>
    <w:rsid w:val="005250F2"/>
    <w:rsid w:val="0053015B"/>
    <w:rsid w:val="00593EEA"/>
    <w:rsid w:val="005A5EEE"/>
    <w:rsid w:val="006375C7"/>
    <w:rsid w:val="0064402C"/>
    <w:rsid w:val="00654E8F"/>
    <w:rsid w:val="00657F75"/>
    <w:rsid w:val="00660D05"/>
    <w:rsid w:val="006820B1"/>
    <w:rsid w:val="00695A08"/>
    <w:rsid w:val="006B7D14"/>
    <w:rsid w:val="00701727"/>
    <w:rsid w:val="0070566C"/>
    <w:rsid w:val="00714C50"/>
    <w:rsid w:val="00725A7D"/>
    <w:rsid w:val="007501BE"/>
    <w:rsid w:val="00771A5D"/>
    <w:rsid w:val="00774615"/>
    <w:rsid w:val="00790BB3"/>
    <w:rsid w:val="007A328E"/>
    <w:rsid w:val="007C206C"/>
    <w:rsid w:val="00803D24"/>
    <w:rsid w:val="00817DD6"/>
    <w:rsid w:val="0087749F"/>
    <w:rsid w:val="00885156"/>
    <w:rsid w:val="008F476E"/>
    <w:rsid w:val="009071C2"/>
    <w:rsid w:val="00912FCB"/>
    <w:rsid w:val="009151AA"/>
    <w:rsid w:val="0093429D"/>
    <w:rsid w:val="00943573"/>
    <w:rsid w:val="00945EF5"/>
    <w:rsid w:val="00970F7D"/>
    <w:rsid w:val="00994A3D"/>
    <w:rsid w:val="009C2B12"/>
    <w:rsid w:val="009C70F3"/>
    <w:rsid w:val="00A11CFF"/>
    <w:rsid w:val="00A174D9"/>
    <w:rsid w:val="00A569CD"/>
    <w:rsid w:val="00A77F1C"/>
    <w:rsid w:val="00AB5EE2"/>
    <w:rsid w:val="00AB6715"/>
    <w:rsid w:val="00B1671E"/>
    <w:rsid w:val="00B25EB8"/>
    <w:rsid w:val="00B30929"/>
    <w:rsid w:val="00B354E1"/>
    <w:rsid w:val="00B37F4D"/>
    <w:rsid w:val="00B466B6"/>
    <w:rsid w:val="00B80755"/>
    <w:rsid w:val="00BA152B"/>
    <w:rsid w:val="00BD2E9C"/>
    <w:rsid w:val="00C52A7B"/>
    <w:rsid w:val="00C56BAF"/>
    <w:rsid w:val="00C679AA"/>
    <w:rsid w:val="00C75972"/>
    <w:rsid w:val="00CC0A3A"/>
    <w:rsid w:val="00CC3AC7"/>
    <w:rsid w:val="00CD066B"/>
    <w:rsid w:val="00CE4FEE"/>
    <w:rsid w:val="00D234A7"/>
    <w:rsid w:val="00DB59C3"/>
    <w:rsid w:val="00DC259A"/>
    <w:rsid w:val="00DE23E8"/>
    <w:rsid w:val="00DF4F9F"/>
    <w:rsid w:val="00E013CE"/>
    <w:rsid w:val="00E52377"/>
    <w:rsid w:val="00E64E17"/>
    <w:rsid w:val="00E728CF"/>
    <w:rsid w:val="00E866C9"/>
    <w:rsid w:val="00EA3D3C"/>
    <w:rsid w:val="00F03DE2"/>
    <w:rsid w:val="00F4001B"/>
    <w:rsid w:val="00F46900"/>
    <w:rsid w:val="00F61D89"/>
    <w:rsid w:val="00FB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a Rocco</cp:lastModifiedBy>
  <cp:revision>2</cp:revision>
  <cp:lastPrinted>2013-10-03T12:51:00Z</cp:lastPrinted>
  <dcterms:created xsi:type="dcterms:W3CDTF">2024-12-18T18:22:00Z</dcterms:created>
  <dcterms:modified xsi:type="dcterms:W3CDTF">2024-12-1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